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B1FFA" w14:textId="032DBC41" w:rsidR="00DC44F7" w:rsidRPr="0006667F" w:rsidRDefault="00DC44F7" w:rsidP="006D5A01">
      <w:pPr>
        <w:spacing w:before="240" w:after="240" w:line="480" w:lineRule="auto"/>
        <w:ind w:left="567" w:hanging="567"/>
        <w:outlineLvl w:val="0"/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06667F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US"/>
          <w14:ligatures w14:val="none"/>
        </w:rPr>
        <w:t>Supp</w:t>
      </w:r>
      <w:r w:rsidR="000F77C7" w:rsidRPr="0006667F">
        <w:rPr>
          <w:rFonts w:ascii="Times New Roman" w:eastAsia="游ゴシック" w:hAnsi="Times New Roman" w:cs="Times New Roman" w:hint="eastAsia"/>
          <w:b/>
          <w:color w:val="000000" w:themeColor="text1"/>
          <w:kern w:val="0"/>
          <w:sz w:val="24"/>
          <w:szCs w:val="24"/>
          <w:lang w:val="en-US" w:eastAsia="ja-JP"/>
          <w14:ligatures w14:val="none"/>
        </w:rPr>
        <w:t>lementary Material</w:t>
      </w:r>
      <w:r w:rsidRPr="0006667F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r w:rsidRPr="0006667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US" w:eastAsia="ja-JP"/>
          <w14:ligatures w14:val="none"/>
        </w:rPr>
        <w:t xml:space="preserve">2: </w:t>
      </w:r>
      <w:bookmarkStart w:id="0" w:name="_Hlk169167911"/>
      <w:r w:rsidRPr="0006667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US" w:eastAsia="ja-JP"/>
          <w14:ligatures w14:val="none"/>
        </w:rPr>
        <w:t>I</w:t>
      </w:r>
      <w:r w:rsidRPr="0006667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ja-JP"/>
          <w14:ligatures w14:val="none"/>
        </w:rPr>
        <w:t xml:space="preserve">nformation on the construction and evaluation of </w:t>
      </w:r>
      <w:r w:rsidRPr="0006667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US" w:eastAsia="ja-JP"/>
          <w14:ligatures w14:val="none"/>
        </w:rPr>
        <w:t xml:space="preserve">classification </w:t>
      </w:r>
      <w:r w:rsidRPr="0006667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ja-JP"/>
          <w14:ligatures w14:val="none"/>
        </w:rPr>
        <w:t>models</w:t>
      </w:r>
    </w:p>
    <w:bookmarkEnd w:id="0"/>
    <w:p w14:paraId="51B6A185" w14:textId="05B6FD37" w:rsidR="00DC44F7" w:rsidRPr="0006667F" w:rsidRDefault="00DC44F7" w:rsidP="006D5A01">
      <w:pPr>
        <w:numPr>
          <w:ilvl w:val="1"/>
          <w:numId w:val="1"/>
        </w:numPr>
        <w:spacing w:before="240" w:after="200" w:line="480" w:lineRule="auto"/>
        <w:outlineLvl w:val="1"/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06667F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GB"/>
          <w14:ligatures w14:val="none"/>
        </w:rPr>
        <w:t xml:space="preserve">Classification model training to </w:t>
      </w:r>
      <w:r w:rsidR="002D17D6" w:rsidRPr="0006667F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GB"/>
          <w14:ligatures w14:val="none"/>
        </w:rPr>
        <w:t>predict</w:t>
      </w:r>
      <w:bookmarkStart w:id="1" w:name="_Hlk178949717"/>
      <w:r w:rsidR="002D17D6" w:rsidRPr="0006667F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GB"/>
          <w14:ligatures w14:val="none"/>
        </w:rPr>
        <w:t xml:space="preserve"> high autistic trait</w:t>
      </w:r>
      <w:bookmarkEnd w:id="1"/>
    </w:p>
    <w:p w14:paraId="665F5424" w14:textId="5080BE41" w:rsidR="00DC44F7" w:rsidRPr="0006667F" w:rsidRDefault="00DC44F7" w:rsidP="006D5A01">
      <w:pPr>
        <w:spacing w:before="120" w:after="24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The model for classifying whether participants were having </w:t>
      </w:r>
      <w:r w:rsidR="002D17D6"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high autistic trait 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>was trained using a</w:t>
      </w:r>
      <w:r w:rsidR="00DE76C1"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 support vector machine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 </w:t>
      </w:r>
      <w:r w:rsidR="00DE76C1"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>(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>SVM</w:t>
      </w:r>
      <w:r w:rsidR="00DE76C1"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>)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 algorithm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with the 16 explanatory variables (Table</w:t>
      </w:r>
      <w:r w:rsidR="008A7A64"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>s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2 and S1). We used the ksvm function from the Kernlab library in R version 4.2.3 to run the SVM, using </w:t>
      </w:r>
      <w:r w:rsidR="00BD78FE"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>the linear kernel. In the linear kernel, there is a hyperparameter (cost). A grid search was performed to determine optimal hyperparameters. The search range was [0.001, 0.005, 0.01, 0.05, 0.1, 0.5, 1, 5, 10] for cost.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 To reduce 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computational time, variable selection was performed using the backward-forward selection method for each hyperparameter. For variable selection, five-fold cross-validation errors were compared, and 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the variables with the smallest cross-validation errors were chosen. 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A search for 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the hyperparameter and variables was performed for each 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>shape.</w:t>
      </w:r>
    </w:p>
    <w:p w14:paraId="722BC756" w14:textId="77777777" w:rsidR="00DC44F7" w:rsidRPr="0006667F" w:rsidRDefault="00DC44F7" w:rsidP="006D5A01">
      <w:pPr>
        <w:numPr>
          <w:ilvl w:val="1"/>
          <w:numId w:val="1"/>
        </w:numPr>
        <w:spacing w:before="240" w:after="200" w:line="480" w:lineRule="auto"/>
        <w:outlineLvl w:val="1"/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06667F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val="en-GB"/>
          <w14:ligatures w14:val="none"/>
        </w:rPr>
        <w:t>Performance evaluation of classification models</w:t>
      </w:r>
    </w:p>
    <w:p w14:paraId="148B1B6A" w14:textId="77777777" w:rsidR="00DC44F7" w:rsidRPr="0006667F" w:rsidRDefault="00DC44F7" w:rsidP="006D5A01">
      <w:pPr>
        <w:spacing w:before="120" w:after="24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After the training, the performance of the final classification model was evaluated. </w:t>
      </w:r>
    </w:p>
    <w:p w14:paraId="37A77E03" w14:textId="6C5CC583" w:rsidR="00DC44F7" w:rsidRPr="0006667F" w:rsidRDefault="00DC44F7" w:rsidP="006D5A01">
      <w:pPr>
        <w:spacing w:before="120" w:after="24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In the optimization of 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>the hyperparameter by the grid search described above, 5-fold cross-validation was used for model evaluation to reduce computation time. To evaluate the performance of the hyperparameter and variable sets more accurately, leave-one-out cross-validation (LOOCV) was performed on the top 50 hyperparameter and variable sets with the lowest cross-validation errors.</w:t>
      </w:r>
    </w:p>
    <w:p w14:paraId="2F99FE06" w14:textId="77777777" w:rsidR="00DC44F7" w:rsidRPr="0006667F" w:rsidRDefault="00DC44F7" w:rsidP="006D5A01">
      <w:pPr>
        <w:spacing w:before="120" w:after="24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lastRenderedPageBreak/>
        <w:t xml:space="preserve">During the LOOCV process, 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>the data for each participant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were sequentially removed from the dataset. The SVM classification model was trained using the remaining data. Subsequently, the performance </w:t>
      </w:r>
      <w:r w:rsidRPr="0006667F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 w:eastAsia="ja-JP"/>
          <w14:ligatures w14:val="none"/>
        </w:rPr>
        <w:t xml:space="preserve">of the model was tested </w:t>
      </w:r>
      <w:r w:rsidRPr="0006667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using data that were initially removed. </w:t>
      </w:r>
    </w:p>
    <w:p w14:paraId="742A2212" w14:textId="77777777" w:rsidR="008F35E3" w:rsidRPr="0006667F" w:rsidRDefault="008F35E3" w:rsidP="006D5A01">
      <w:pPr>
        <w:spacing w:line="480" w:lineRule="auto"/>
        <w:rPr>
          <w:color w:val="000000" w:themeColor="text1"/>
          <w:lang w:val="en-GB"/>
        </w:rPr>
      </w:pPr>
    </w:p>
    <w:sectPr w:rsidR="008F35E3" w:rsidRPr="000666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ECB80B" w14:textId="77777777" w:rsidR="000F77C7" w:rsidRDefault="000F77C7" w:rsidP="000F77C7">
      <w:pPr>
        <w:spacing w:after="0" w:line="240" w:lineRule="auto"/>
      </w:pPr>
      <w:r>
        <w:separator/>
      </w:r>
    </w:p>
  </w:endnote>
  <w:endnote w:type="continuationSeparator" w:id="0">
    <w:p w14:paraId="018AE5EE" w14:textId="77777777" w:rsidR="000F77C7" w:rsidRDefault="000F77C7" w:rsidP="000F7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94B89" w14:textId="77777777" w:rsidR="000F77C7" w:rsidRDefault="000F77C7" w:rsidP="000F77C7">
      <w:pPr>
        <w:spacing w:after="0" w:line="240" w:lineRule="auto"/>
      </w:pPr>
      <w:r>
        <w:separator/>
      </w:r>
    </w:p>
  </w:footnote>
  <w:footnote w:type="continuationSeparator" w:id="0">
    <w:p w14:paraId="50959482" w14:textId="77777777" w:rsidR="000F77C7" w:rsidRDefault="000F77C7" w:rsidP="000F7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7171C"/>
    <w:multiLevelType w:val="multilevel"/>
    <w:tmpl w:val="7C7E57AC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num w:numId="1" w16cid:durableId="2018726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4F7"/>
    <w:rsid w:val="0006667F"/>
    <w:rsid w:val="000F6062"/>
    <w:rsid w:val="000F77C7"/>
    <w:rsid w:val="002D17D6"/>
    <w:rsid w:val="004F0153"/>
    <w:rsid w:val="006D5A01"/>
    <w:rsid w:val="00761FE8"/>
    <w:rsid w:val="0079434E"/>
    <w:rsid w:val="007E25BA"/>
    <w:rsid w:val="008042DD"/>
    <w:rsid w:val="008A7A64"/>
    <w:rsid w:val="008F35E3"/>
    <w:rsid w:val="009E3B6A"/>
    <w:rsid w:val="00BD78FE"/>
    <w:rsid w:val="00C27136"/>
    <w:rsid w:val="00CD7CF6"/>
    <w:rsid w:val="00D4056B"/>
    <w:rsid w:val="00DC4391"/>
    <w:rsid w:val="00DC44F7"/>
    <w:rsid w:val="00DE76C1"/>
    <w:rsid w:val="00E669FE"/>
    <w:rsid w:val="00EF4D9A"/>
    <w:rsid w:val="00F76014"/>
    <w:rsid w:val="00FC6185"/>
    <w:rsid w:val="00FC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5CB0964"/>
  <w15:chartTrackingRefBased/>
  <w15:docId w15:val="{2034623E-7C40-46B0-A35B-E1593B7F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C4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4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4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4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4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4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4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4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4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4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C4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C4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C44F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C44F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C44F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C44F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C44F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C44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4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4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4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4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4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44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44F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44F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4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44F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44F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D4056B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0F77C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F77C7"/>
  </w:style>
  <w:style w:type="paragraph" w:styleId="ad">
    <w:name w:val="footer"/>
    <w:basedOn w:val="a"/>
    <w:link w:val="ae"/>
    <w:uiPriority w:val="99"/>
    <w:unhideWhenUsed/>
    <w:rsid w:val="000F77C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F7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熊崎　博一</cp:lastModifiedBy>
  <cp:revision>2</cp:revision>
  <dcterms:created xsi:type="dcterms:W3CDTF">2024-10-09T13:56:00Z</dcterms:created>
  <dcterms:modified xsi:type="dcterms:W3CDTF">2024-10-09T13:56:00Z</dcterms:modified>
</cp:coreProperties>
</file>